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400"/>
        <w:tblW w:w="109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7"/>
        <w:gridCol w:w="892"/>
        <w:gridCol w:w="892"/>
        <w:gridCol w:w="860"/>
        <w:gridCol w:w="891"/>
        <w:gridCol w:w="891"/>
        <w:gridCol w:w="860"/>
        <w:gridCol w:w="887"/>
        <w:gridCol w:w="840"/>
        <w:gridCol w:w="840"/>
        <w:gridCol w:w="787"/>
        <w:gridCol w:w="787"/>
      </w:tblGrid>
      <w:tr w:rsidR="009F5FCB" w:rsidRPr="00EA021F" w14:paraId="2DB71F0E" w14:textId="77777777" w:rsidTr="00CE1FFE">
        <w:trPr>
          <w:trHeight w:val="600"/>
        </w:trPr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4834F3DE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327C74D9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A20</w:t>
            </w:r>
          </w:p>
        </w:tc>
        <w:tc>
          <w:tcPr>
            <w:tcW w:w="8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6B9B8391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A1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4813509B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A5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280818C3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N20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59AAAB22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N10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03741D55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N5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18960186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C4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4DC53BA2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C20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228D9A68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C10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2D69587B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CA2+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vAlign w:val="center"/>
          </w:tcPr>
          <w:p w14:paraId="3D743236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Iohexol</w:t>
            </w:r>
          </w:p>
        </w:tc>
      </w:tr>
      <w:tr w:rsidR="009F5FCB" w:rsidRPr="00EA021F" w14:paraId="6FBE4257" w14:textId="77777777" w:rsidTr="00CE1FFE">
        <w:trPr>
          <w:trHeight w:val="227"/>
        </w:trPr>
        <w:tc>
          <w:tcPr>
            <w:tcW w:w="15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652F22F7" w14:textId="77777777" w:rsidR="009F5FCB" w:rsidRPr="00EA021F" w:rsidRDefault="009F5FCB" w:rsidP="00CE1FFE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proofErr w:type="spellStart"/>
            <w:r w:rsidRPr="00EA021F">
              <w:rPr>
                <w:rFonts w:ascii="Times New Roman" w:eastAsia="Aptos" w:hAnsi="Times New Roman" w:cs="Times New Roman"/>
                <w:sz w:val="16"/>
                <w:szCs w:val="16"/>
              </w:rPr>
              <w:t>Osmolarity</w:t>
            </w:r>
            <w:proofErr w:type="spellEnd"/>
            <w:r w:rsidRPr="00EA021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[mOsm]</w:t>
            </w:r>
          </w:p>
        </w:tc>
        <w:tc>
          <w:tcPr>
            <w:tcW w:w="8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5C5D577D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05</w:t>
            </w:r>
          </w:p>
        </w:tc>
        <w:tc>
          <w:tcPr>
            <w:tcW w:w="8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03F2369F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10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7E262DED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25</w:t>
            </w:r>
          </w:p>
        </w:tc>
        <w:tc>
          <w:tcPr>
            <w:tcW w:w="8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19BCD7D5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10</w:t>
            </w:r>
          </w:p>
        </w:tc>
        <w:tc>
          <w:tcPr>
            <w:tcW w:w="8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7CB0CE3B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23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25E4B50E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44</w:t>
            </w:r>
          </w:p>
        </w:tc>
        <w:tc>
          <w:tcPr>
            <w:tcW w:w="8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5202AB3C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11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4B6FEBC5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29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1FB4CFA4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08.48</w:t>
            </w:r>
          </w:p>
        </w:tc>
        <w:tc>
          <w:tcPr>
            <w:tcW w:w="7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768E8FB5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12.52</w:t>
            </w:r>
          </w:p>
        </w:tc>
        <w:tc>
          <w:tcPr>
            <w:tcW w:w="7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vAlign w:val="center"/>
          </w:tcPr>
          <w:p w14:paraId="562BF762" w14:textId="77777777" w:rsidR="009F5FCB" w:rsidRPr="00EA021F" w:rsidRDefault="009F5FCB" w:rsidP="00CE1FFE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</w:pPr>
            <w:r w:rsidRPr="00EA021F">
              <w:rPr>
                <w:rFonts w:ascii="Times New Roman" w:hAnsi="Times New Roman" w:cs="Times New Roman"/>
                <w:kern w:val="24"/>
                <w:sz w:val="16"/>
                <w:szCs w:val="16"/>
                <w:lang w:val="en-US"/>
              </w:rPr>
              <w:t>310.63</w:t>
            </w:r>
          </w:p>
        </w:tc>
      </w:tr>
    </w:tbl>
    <w:p w14:paraId="21D2F477" w14:textId="77777777" w:rsidR="00CE1FFE" w:rsidRPr="00EA021F" w:rsidRDefault="00CE1FFE" w:rsidP="00CE1FFE">
      <w:pPr>
        <w:rPr>
          <w:rFonts w:ascii="Times New Roman" w:hAnsi="Times New Roman" w:cs="Times New Roman"/>
          <w:lang w:val="en-US"/>
        </w:rPr>
      </w:pPr>
      <w:r w:rsidRPr="00EA021F">
        <w:rPr>
          <w:rFonts w:ascii="Times New Roman" w:hAnsi="Times New Roman" w:cs="Times New Roman"/>
          <w:b/>
          <w:bCs/>
          <w:lang w:val="en-US"/>
        </w:rPr>
        <w:t>Table S1: Osmolarities for polymer solutions in saline.</w:t>
      </w:r>
    </w:p>
    <w:p w14:paraId="450A9024" w14:textId="77777777" w:rsidR="00716E7E" w:rsidRPr="00CE1FFE" w:rsidRDefault="00716E7E">
      <w:pPr>
        <w:rPr>
          <w:lang w:val="en-US"/>
        </w:rPr>
      </w:pPr>
    </w:p>
    <w:sectPr w:rsidR="00716E7E" w:rsidRPr="00CE1FFE" w:rsidSect="009F5F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FCB"/>
    <w:rsid w:val="0015215E"/>
    <w:rsid w:val="00716E7E"/>
    <w:rsid w:val="008423DE"/>
    <w:rsid w:val="008E556F"/>
    <w:rsid w:val="009F5FCB"/>
    <w:rsid w:val="00C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3AD178"/>
  <w15:chartTrackingRefBased/>
  <w15:docId w15:val="{3E81D360-C77F-4A23-9432-A7FE1582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CB"/>
  </w:style>
  <w:style w:type="paragraph" w:styleId="Heading1">
    <w:name w:val="heading 1"/>
    <w:basedOn w:val="Normal"/>
    <w:next w:val="Normal"/>
    <w:link w:val="Heading1Char"/>
    <w:uiPriority w:val="9"/>
    <w:qFormat/>
    <w:rsid w:val="009F5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F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F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F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0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  Annalena</dc:creator>
  <cp:keywords/>
  <dc:description/>
  <cp:lastModifiedBy>Maier  Annalena</cp:lastModifiedBy>
  <cp:revision>2</cp:revision>
  <dcterms:created xsi:type="dcterms:W3CDTF">2024-10-18T07:08:00Z</dcterms:created>
  <dcterms:modified xsi:type="dcterms:W3CDTF">2024-10-29T13:04:00Z</dcterms:modified>
</cp:coreProperties>
</file>